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EFB47" w14:textId="22B449EE" w:rsidR="002D47C0" w:rsidRDefault="00412426">
      <w:pPr>
        <w:rPr>
          <w:rFonts w:ascii="Times New Roman" w:hAnsi="Times New Roman" w:cs="Times New Roman"/>
          <w:szCs w:val="21"/>
        </w:rPr>
      </w:pPr>
      <w:bookmarkStart w:id="0" w:name="_Hlk171535434"/>
      <w:r>
        <w:rPr>
          <w:rFonts w:ascii="Times New Roman" w:hAnsi="Times New Roman" w:cs="Times New Roman"/>
          <w:b/>
          <w:bCs/>
          <w:szCs w:val="21"/>
        </w:rPr>
        <w:t>Supplemental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00000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17D85">
        <w:rPr>
          <w:rFonts w:ascii="Times New Roman" w:hAnsi="Times New Roman" w:cs="Times New Roman" w:hint="eastAsia"/>
          <w:b/>
          <w:bCs/>
          <w:szCs w:val="21"/>
        </w:rPr>
        <w:t>3</w:t>
      </w:r>
      <w:r w:rsidR="00000000">
        <w:rPr>
          <w:rFonts w:ascii="Times New Roman" w:hAnsi="Times New Roman" w:cs="Times New Roman"/>
          <w:b/>
          <w:bCs/>
          <w:szCs w:val="21"/>
        </w:rPr>
        <w:t xml:space="preserve"> </w:t>
      </w:r>
      <w:r w:rsidR="00000000">
        <w:rPr>
          <w:rFonts w:ascii="Times New Roman" w:hAnsi="Times New Roman" w:cs="Times New Roman"/>
          <w:szCs w:val="21"/>
        </w:rPr>
        <w:t xml:space="preserve">Hormone profiles of women with different </w:t>
      </w:r>
      <w:r w:rsidR="00000000">
        <w:rPr>
          <w:rFonts w:ascii="Times New Roman" w:hAnsi="Times New Roman" w:cs="Times New Roman"/>
        </w:rPr>
        <w:t xml:space="preserve">serum MPA </w:t>
      </w:r>
      <w:r w:rsidR="00000000">
        <w:rPr>
          <w:rFonts w:ascii="Times New Roman" w:hAnsi="Times New Roman" w:cs="Times New Roman"/>
          <w:szCs w:val="21"/>
        </w:rPr>
        <w:t xml:space="preserve">concentrations </w:t>
      </w:r>
      <w:r w:rsidR="00000000">
        <w:rPr>
          <w:rFonts w:ascii="Times New Roman" w:hAnsi="Times New Roman" w:cs="Times New Roman"/>
        </w:rPr>
        <w:t xml:space="preserve">on </w:t>
      </w:r>
      <w:r w:rsidR="00996A1A">
        <w:rPr>
          <w:rFonts w:ascii="Times New Roman" w:hAnsi="Times New Roman" w:cs="Times New Roman" w:hint="eastAsia"/>
        </w:rPr>
        <w:t xml:space="preserve">the </w:t>
      </w:r>
      <w:r w:rsidR="00000000">
        <w:rPr>
          <w:rFonts w:ascii="Times New Roman" w:hAnsi="Times New Roman" w:cs="Times New Roman"/>
        </w:rPr>
        <w:t>hCG trigger day</w:t>
      </w:r>
      <w:r w:rsidR="00000000">
        <w:rPr>
          <w:rFonts w:ascii="Times New Roman" w:hAnsi="Times New Roman" w:cs="Times New Roman"/>
          <w:szCs w:val="21"/>
        </w:rPr>
        <w:t xml:space="preserve"> in the PPOS protocol</w:t>
      </w:r>
    </w:p>
    <w:bookmarkEnd w:id="0"/>
    <w:tbl>
      <w:tblPr>
        <w:tblW w:w="8046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47"/>
        <w:gridCol w:w="2126"/>
        <w:gridCol w:w="2127"/>
        <w:gridCol w:w="946"/>
      </w:tblGrid>
      <w:tr w:rsidR="002D47C0" w14:paraId="51D376A9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ACAD4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40067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  <w:lang w:bidi="ar"/>
              </w:rPr>
              <w:t>Low concentration gro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06401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  <w:lang w:bidi="ar"/>
              </w:rPr>
              <w:t>High concentration grou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96C7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2D47C0" w14:paraId="3AADB35E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1247" w14:textId="77777777" w:rsidR="002D47C0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mones on 1st day of stim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0251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8CB4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C6D6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47C0" w14:paraId="58A485A9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FCC2" w14:textId="77777777" w:rsidR="002D47C0" w:rsidRDefault="00000000">
            <w:pPr>
              <w:autoSpaceDE w:val="0"/>
              <w:autoSpaceDN w:val="0"/>
              <w:adjustRightInd w:val="0"/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H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6FA0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.18± 2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1C1A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2.87± 2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D628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623</w:t>
            </w:r>
          </w:p>
        </w:tc>
      </w:tr>
      <w:tr w:rsidR="002D47C0" w14:paraId="0EA986B1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8906" w14:textId="77777777" w:rsidR="002D47C0" w:rsidRDefault="00000000">
            <w:pPr>
              <w:autoSpaceDE w:val="0"/>
              <w:autoSpaceDN w:val="0"/>
              <w:adjustRightInd w:val="0"/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82D8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7.86± 17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863E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1.54 ± 21.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B00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214</w:t>
            </w:r>
          </w:p>
        </w:tc>
      </w:tr>
      <w:tr w:rsidR="002D47C0" w14:paraId="79A63C74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EEF9" w14:textId="77777777" w:rsidR="002D47C0" w:rsidRDefault="00000000">
            <w:pPr>
              <w:autoSpaceDE w:val="0"/>
              <w:autoSpaceDN w:val="0"/>
              <w:adjustRightInd w:val="0"/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828C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67± 0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28A0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8 ± 0.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4E08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553</w:t>
            </w:r>
          </w:p>
        </w:tc>
      </w:tr>
      <w:tr w:rsidR="002D47C0" w14:paraId="3731B0AD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2D24" w14:textId="77777777" w:rsidR="002D47C0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rmones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1st day of MPA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B9C8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29A9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29E9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47C0" w14:paraId="436E03E5" w14:textId="77777777" w:rsidTr="006506DA">
        <w:trPr>
          <w:trHeight w:val="252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BF4F" w14:textId="77777777" w:rsidR="002D47C0" w:rsidRDefault="00000000">
            <w:pPr>
              <w:wordWrap w:val="0"/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H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E0BD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.87± 1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7E7C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.36± 2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545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</w:tr>
      <w:tr w:rsidR="002D47C0" w14:paraId="53709015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440D" w14:textId="77777777" w:rsidR="002D47C0" w:rsidRDefault="00000000">
            <w:pPr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9B16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9.04±31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7848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16.53± 65.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1B1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143</w:t>
            </w:r>
          </w:p>
        </w:tc>
      </w:tr>
      <w:tr w:rsidR="002D47C0" w14:paraId="4D419057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5517" w14:textId="77777777" w:rsidR="002D47C0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rmones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3rd day of MPA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1691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8FE4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0826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47C0" w14:paraId="5146F8AA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413B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H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564A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.72± 2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3743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5.08± 3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F223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563</w:t>
            </w:r>
          </w:p>
        </w:tc>
      </w:tr>
      <w:tr w:rsidR="002D47C0" w14:paraId="37C31AE4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6455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CACC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36.87±153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DD9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87.96±163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79EC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58</w:t>
            </w:r>
          </w:p>
        </w:tc>
      </w:tr>
      <w:tr w:rsidR="002D47C0" w14:paraId="326C7F40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7398" w14:textId="77777777" w:rsidR="002D47C0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rmones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5th day of MPA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7519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029D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4CA1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47C0" w14:paraId="30585196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8E06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H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3281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.98± 2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4CC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5.26± 1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B7A0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543</w:t>
            </w:r>
          </w:p>
        </w:tc>
      </w:tr>
      <w:tr w:rsidR="002D47C0" w14:paraId="41F79966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C6E0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61F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764.63±231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B585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74.98± 324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9945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198</w:t>
            </w:r>
          </w:p>
        </w:tc>
      </w:tr>
      <w:tr w:rsidR="002D47C0" w14:paraId="537D4E5C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4B3C6" w14:textId="77777777" w:rsidR="002D47C0" w:rsidRDefault="0000000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ormones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7th day of MPA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84F9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40B1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7FEC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47C0" w14:paraId="00BA2959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0028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H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C51E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,35± 1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C76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.77± 2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4490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673</w:t>
            </w:r>
          </w:p>
        </w:tc>
      </w:tr>
      <w:tr w:rsidR="002D47C0" w14:paraId="1A67A3EF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F76E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DDFF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006.65± 322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7D53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265.76± 423.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CA39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376</w:t>
            </w:r>
          </w:p>
        </w:tc>
      </w:tr>
      <w:tr w:rsidR="002D47C0" w14:paraId="5BD8D5D6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B648" w14:textId="77777777" w:rsidR="002D47C0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mones on hCG trigger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B350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BEA8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0E85" w14:textId="77777777" w:rsidR="002D47C0" w:rsidRDefault="002D47C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47C0" w14:paraId="6B1FFD6B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648F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H 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986B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.66± 2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0BE0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.35± 1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6366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53</w:t>
            </w:r>
          </w:p>
        </w:tc>
      </w:tr>
      <w:tr w:rsidR="002D47C0" w14:paraId="6A8B69F7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E902" w14:textId="77777777" w:rsidR="002D47C0" w:rsidRDefault="00000000">
            <w:pPr>
              <w:ind w:firstLineChars="300" w:firstLine="5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C45F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554.36± 532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57C4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875.39± 624.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B938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12</w:t>
            </w:r>
          </w:p>
        </w:tc>
      </w:tr>
      <w:tr w:rsidR="002D47C0" w14:paraId="5A93C250" w14:textId="77777777" w:rsidTr="006506DA">
        <w:trPr>
          <w:trHeight w:val="264"/>
          <w:jc w:val="center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13A8" w14:textId="77777777" w:rsidR="002D47C0" w:rsidRDefault="00000000">
            <w:pPr>
              <w:ind w:firstLineChars="300" w:firstLine="540"/>
              <w:rPr>
                <w:rFonts w:ascii="Times New Roman" w:eastAsia="仿宋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9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7CF39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98± 0.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5AA94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82± 0.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DD225" w14:textId="77777777" w:rsidR="002D47C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889</w:t>
            </w:r>
          </w:p>
        </w:tc>
      </w:tr>
    </w:tbl>
    <w:p w14:paraId="0855E567" w14:textId="4EE6F06D" w:rsidR="002D47C0" w:rsidRPr="00E91232" w:rsidRDefault="00000000" w:rsidP="00E9123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Date: mean ± SD or (%) (no./total no.). MPA, medroxyprogesterone acetate;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hCG, human chorionic gonadotropi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>PPOS, progestin-primed ovarian stimulation; LH, luteinizing hormone; E</w:t>
      </w:r>
      <w:r>
        <w:rPr>
          <w:rFonts w:ascii="Times New Roman" w:hAnsi="Times New Roman" w:cs="Times New Roman"/>
          <w:kern w:val="0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kern w:val="0"/>
          <w:sz w:val="18"/>
          <w:szCs w:val="18"/>
        </w:rPr>
        <w:t>, estradiol; P, progesterone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sectPr w:rsidR="002D47C0" w:rsidRPr="00E91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410C7" w14:textId="77777777" w:rsidR="00D8607D" w:rsidRDefault="00D8607D" w:rsidP="00E91232">
      <w:r>
        <w:separator/>
      </w:r>
    </w:p>
  </w:endnote>
  <w:endnote w:type="continuationSeparator" w:id="0">
    <w:p w14:paraId="2858059A" w14:textId="77777777" w:rsidR="00D8607D" w:rsidRDefault="00D8607D" w:rsidP="00E91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67F4D" w14:textId="77777777" w:rsidR="00D8607D" w:rsidRDefault="00D8607D" w:rsidP="00E91232">
      <w:r>
        <w:separator/>
      </w:r>
    </w:p>
  </w:footnote>
  <w:footnote w:type="continuationSeparator" w:id="0">
    <w:p w14:paraId="2DFE206E" w14:textId="77777777" w:rsidR="00D8607D" w:rsidRDefault="00D8607D" w:rsidP="00E91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47C0"/>
    <w:rsid w:val="001201DA"/>
    <w:rsid w:val="00182095"/>
    <w:rsid w:val="001F75BE"/>
    <w:rsid w:val="002D47C0"/>
    <w:rsid w:val="00412426"/>
    <w:rsid w:val="00520524"/>
    <w:rsid w:val="006506DA"/>
    <w:rsid w:val="00740D7F"/>
    <w:rsid w:val="008715C4"/>
    <w:rsid w:val="008E2ABE"/>
    <w:rsid w:val="00996A1A"/>
    <w:rsid w:val="00B9688E"/>
    <w:rsid w:val="00D8607D"/>
    <w:rsid w:val="00E51B3D"/>
    <w:rsid w:val="00E87B18"/>
    <w:rsid w:val="00E91232"/>
    <w:rsid w:val="00E91236"/>
    <w:rsid w:val="00F17D85"/>
    <w:rsid w:val="4829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0E906A"/>
  <w15:docId w15:val="{0DC3BAC3-944C-448D-B19A-C21AEE1A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912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91232"/>
    <w:rPr>
      <w:kern w:val="2"/>
      <w:sz w:val="18"/>
      <w:szCs w:val="18"/>
    </w:rPr>
  </w:style>
  <w:style w:type="paragraph" w:styleId="a5">
    <w:name w:val="footer"/>
    <w:basedOn w:val="a"/>
    <w:link w:val="a6"/>
    <w:rsid w:val="00E91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9123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</dc:creator>
  <cp:lastModifiedBy>颖 张</cp:lastModifiedBy>
  <cp:revision>6</cp:revision>
  <dcterms:created xsi:type="dcterms:W3CDTF">2024-07-09T12:20:00Z</dcterms:created>
  <dcterms:modified xsi:type="dcterms:W3CDTF">2024-07-2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